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733" w:rsidRDefault="002B0733" w:rsidP="002B0733">
      <w:pPr>
        <w:pStyle w:val="Prrafodelista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MPLUS codes used for analyses the raw data</w:t>
      </w:r>
      <w:r w:rsidRPr="003F6463">
        <w:rPr>
          <w:rFonts w:ascii="Times New Roman" w:hAnsi="Times New Roman" w:cs="Times New Roman"/>
          <w:color w:val="auto"/>
          <w:sz w:val="24"/>
          <w:szCs w:val="24"/>
        </w:rPr>
        <w:t>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MMPDISC_MM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lastRenderedPageBreak/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DISC1 PDISC2 PDISC3 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 MODINDICES (ALL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MM_PDISCmg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GROUPS = 2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lastRenderedPageBreak/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ROUPING IS PAIS (1=COL 2=PER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DISC1 PDISC2 PDISC3 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 MODINDICES (ALL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MM_PWB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4 PWB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7 PWB8 PWB10 PWB11 PWB12 PWB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5 PWB16 PWB17 PWB18 PWB20 PWB2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WB1 PWB4 PWB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7 PWB8 PWB10 PWB11 PWB12 PWB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5 PWB16 PWB17 PWB18 PWB20 PWB2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 MODINDICES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MM_PWBmg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GROUPS = 2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4 PWB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7 PWB8 PWB10 PWB11 PWB12 PWB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5 PWB16 PWB17 PWB18 PWB20 PWB2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ROUPING IS PAIS (1=COL 2=PER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WB1 PWB4 PWB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7 PWB8 PWB10 PWB11 PWB12 PWB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5 PWB16 PWB17 PWB18 PWB20 PWB2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Model= configural metric scalar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 MODINDICES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MM_SEST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SEST1 SEST2 SEST3 SEST4 SEST5 SEST6 SEST7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SEST1 SEST2 SEST3 SEST4 SEST5 SEST6 SEST7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4 SEST5 SEST6 SEST7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 MODINDICES (ALL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MM_SESTmg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GROUPS = 2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lastRenderedPageBreak/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ROUPING IS PAIS (1=COL 2=PER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Model= configural metric scalar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 MODINDICES (ALL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SEM_DISCPWB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lastRenderedPageBreak/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4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0 PWB11 PWB12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WB1 PWB4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0 PWB11 PWB12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(STDYX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SEM_DISCSEST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DISC1 PDISC2 PDISC3 PDISC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DISC1 PDISC2 PDISC3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(STDYX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SEM_DISCSESTPWB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lastRenderedPageBreak/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7 PWB17 PWB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8 PWB12 PWB22 PWB2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4 PWB18 PWB10 PWB14 PWB29 PWB21 PWB27 PWB28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11 PWB15 PWB1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WB1 PWB7 PWB17 PWB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8 PWB12 PWB22 PWB2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4 PWB18 PWB10 PWB14 PWB29 PWB21 PWB27 PWB28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11 PWB15 PWB1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(STDYX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SEM_DISCSESTPWBmed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7 PWB17 PWB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8 PWB12 PWB22 PWB2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4 PWB18 PWB10 PWB14 PWB29 PWB21 PWB27 PWB28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11 PWB15 PWB1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WB1 PWB7 PWB17 PWB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8 PWB12 PWB22 PWB2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4 PWB18 PWB10 PWB14 PWB29 PWB21 PWB27 PWB28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11 PWB15 PWB1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BOOTSTRAP=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 INDIREC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IND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IND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IND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IND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IND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IND PDISC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(STDYX) CINTERVAL(BCBOOTSTRAP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SEM_DISCSESTPWBmoder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lastRenderedPageBreak/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7 PWB17 PWB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8 PWB12 PWB22 PWB2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4 PWB18 PWB10 PWB14 PWB29 PWB21 PWB27 PWB28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11 PWB15 PWB1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= general random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M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ALGORITHM=INTEGRAT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 BY PDISC1 PDISC2 PDISC3 PDISC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@1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XSEST | PDISC XWITH SEST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PDISC(b11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PDISC(b12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PDISC(b13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PDISC(b14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PDISC(b15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PDISC(b16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 SEST(b21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 SEST (b22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PWB_AU ON  SEST (b23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 SEST (b24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 SEST (b25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 SEST (b26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ON  PDISCXSEST(b31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ON  PDISCXSEST(b32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ON  PDISCXSEST(b33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ON  PDISCXSEST(b34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ON  PDISCXSEST(b35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ON  PDISCXSEST(b36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 CONSTRAIN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NEW(LOW_W MED_W HIGH_W SIMP_LO1 SIMP_MED1 SIMP_HI1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NEW(SIMP_LO2 SIMP_MED2 SIMP_HI2 SIMP_LO3 SIMP_MED3 SIMP_HI3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NEW(SIMP_LO4 SIMP_MED4 SIMP_HI4 SIMP_LO5 SIMP_MED5 SIMP_HI5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NEW(SIMP_LO6 SIMP_MED6 SIMP_HI6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LOW_W = -1;   ! -1 SD below mean of W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MED_W = 0;   ! mean of W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HIGH_W = 1;   ! +1 SD below mean of W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LO1 = b11 + b31*LOW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MED1 = b11 + b31*MED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HI1 = b11 + b31*HIGH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LO2 = b12 + b32*LOW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MED2 = b12 + b32*MED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HI2 = b12 + b32*HIGH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LO3 = b13 + b33*LOW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MED3 = b13 + b33*MED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HI3 = b13 + b33*HIGH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LO4 = b14 + b34*LOW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MED4= b14 + b34*MED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HI4= b14 + b34*HIGH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LO5 = b15 + b35*LOW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MED5 = b15 + b35*MED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HI5 = b15 + b35*HIGH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LO6 = b16 + b36*LOW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MED6= b16 + b36*MED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SIMP_HI6= b16 + b36*HIGH_W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PLOT(LOMOD5 MEDMOD5 HIMOD5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LOOP(XVAL,-3,3,0.1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LOMOD1 = (b11 + b31*LOW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MEDMOD1 = (b11 + b31*MED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HIMOD1 = (b11 + b31*HIGH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LOMOD2 = (b12 + b32*LOW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MEDMOD2 = (b12 + b32*MED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HIMOD2 = (b12 + b32*HIGH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LOMOD3 = (b13 + b33*LOW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MEDMOD3 = (b13 + b33*MED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HIMOD3 = (b13 + b33*HIGH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LOMOD4 = (b14 + b34*LOW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MEDMOD4 = (b14 + b34*MED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HIMOD4 = (b14 + b34*HIGH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LOMOD5 = (b15 + b35*LOW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MEDMOD5 = (b15 + b35*MED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HIMOD5 = (b15 + b35*HIGH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LOMOD6 = (b16 + b36*LOW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MEDMOD6 = (b16 + b36*MED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!HIMOD6 = (b16 + b36*HIGH_W)*XV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PLO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TYPE = plot2;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D(STDYX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b/>
          <w:sz w:val="16"/>
          <w:szCs w:val="16"/>
          <w:lang w:val="en-US"/>
        </w:rPr>
        <w:t>SEM_SESTPWB.inp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DATA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ILE IS "datitems99.DAT"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FORMAT IS FREE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TYPE IS INDIVIDUAL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NOBSERVATIONS ARE 853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VARIABLE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NAMES ARE cv1 cv2 cv3 cv4 cv5 cv6 cv7 cv8 cv9 cv10 cv11 cv12 cv13 cv1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v15 cv16 cv17 cv18 cv19 cv20 cv21 cv22 cv23 cv24 cv25 cv2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f1 sf2 sf3 sf4 sf5 sf6 sf7 sf8 sf9 sf10 sf11 sf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1 GHQ122 GHQ123 GHQ124 GHQ125 GHQ126 GHQ127 GHQ12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GHQ129 GHQ1210 GHQ1211 GHQ121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di1 di2 di3 di4 di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 keyes2 keyes3 keyes4 keyes5 keyes6 keyes7 keyes8 keyes9 keyes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1 keyes1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keyes13 keyes14 keyes15 keyes16 keyes17 PWB1 PWB2 PWB3 PWB4 PWB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9 PWB10 PWB11 PWB12 PWB13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9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3 PWB24 PWB25 PWB26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ruiz1 ruiz2 ruiz3 ruiz4 ruiz5 ruiz6 ruiz7 ruiz8 ruiz9 ruiz10 ruiz1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2 ruiz13 ruiz14 ruiz1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ruiz16 ruiz17 ruiz18 ruiz19 ruiz20 ruiz21 ruiz22 ruiz23 ruiz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 oq2 oq3 oq4 oq5 oq6 oq7 oq8 oq9 oq10 oq11 oq12 oq13 oq14 oq15 oq1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17 oq18 oq19 oq2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21 oq22 oq23 oq24 oq25 oq26 oq27 oq28 oq29 oq30 oq31 oq32 oq33 oq3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35 oq36 oq37 oq38 oq3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oq40 oq41 oq42 oq43 oq44 oq45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DSE1 DSE2 DSE3 DSE4 DSE5 DSE6 DSE7 DSE8 DSE9 DSE1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1 V18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83 V184 V185 V186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COL1 AUTCOL2 AUTCOL3 AUTCOL4 AUTCOL5 AUTCOL6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AUTOSIM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4A V194B V194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5A V195B V195C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6A V196B V196C V196D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197A V197B V197C V197D V197E V197F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198A V198B V198C V198D V198E V198F V198G V198H V198I V198J V198K V198L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199 V20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DISC1 PDISC2 PDISC3 PDISC4 PDISC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206 V20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8 V20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09B V209C V209D V209E V209F V209G V210 V211A1 V211A2 V211B1 V211B2 V211C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C2 V211D1 V211D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1E1 V211E2 V211F1 V211F2 V211G1 V211G2 V212 V213 V214 V215 V216 V217 V2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19 V220 V221 V222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3 V224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25 V226 V227 V228 V229 V230 V231 V232 V233 V234 V235 V236 V237 V238_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38_2 V239 V240 V241 V242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43 V244 V245 V246 V247 V248 V249 V250 V251 V252 V253 V254 V255 V256 V25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58 V259 V26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61 V262 V263 V264 V265 V266 V267 V268 V269 V270 V271 V272 V273 V274 V275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76 V277 V278 V279 V280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81 V282 V283 V284 V285 V286 V287 V288 V289 V290 V291 V292 V293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V294 V295 V296 V297 V298 V299 V300 V301 V302 V303 V304 V305 V306 V307 V30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V309 V310 V311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2A V313 V314 V317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18 V319 V320 V321 V322 V323 V324 V325 V326 V32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4 SEST5 SEST6 SEST7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35 V336 V337 V338 V339 V340 V341 V342 V343 V344 V345 V346 V347 V348 V349 V350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1 V352 V353 V354 V355 V356A V356B V356C V356D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V356E V356F V356G V356H V356I V356J V360A V360B V362A V363 V365 V367 V369A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</w:rPr>
        <w:t xml:space="preserve">V369B V370B FENOTIPO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CIUDAD PAIS SEXO EDAD ESTUDIOS HIJOS PAREJA SITUACION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</w:rPr>
        <w:t xml:space="preserve">    </w:t>
      </w:r>
      <w:r w:rsidRPr="003F6463">
        <w:rPr>
          <w:rFonts w:ascii="Times New Roman" w:hAnsi="Times New Roman" w:cs="Times New Roman"/>
          <w:sz w:val="16"/>
          <w:szCs w:val="16"/>
          <w:lang w:val="en-US"/>
        </w:rPr>
        <w:t>MISSING ARE ALL (99)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USEVARIABLES ARE PWB1 PWB4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0 PWB11 PWB12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ATEGORICAL ARE PWB1 PWB4 PWB6 PWB7 PWB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10 PWB11 PWB12 PWB14 PWB15 PWB16 PWB17 PWB18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   PWB20 PWB21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22 PWB24 PWB25 PWB27 PWB28 PWB29 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ANALYSIS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ESTIMATOR IS WLSMV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ITERATIONS = 100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NVERGENCE = 0.00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COVERAGE = 0.1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MODEL: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SEST BY SEST1 SEST2 SEST3 SEST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SA BY PWB1 PWB7 PWB17 PWB24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R BY PWB8 PWB12 PWB22 PWB25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AU BY PWB4 PWB1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DE BY PWB10 PWB14 PWB29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G BY PWB21 PWB27 PWB28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  PWB_PO BY PWB6 PWB11 PWB15 PWB16 PWB20;</w:t>
      </w:r>
    </w:p>
    <w:p w:rsidR="002B0733" w:rsidRPr="003F6463" w:rsidRDefault="002B0733" w:rsidP="002B0733">
      <w:pPr>
        <w:pStyle w:val="Sinespaciado"/>
        <w:rPr>
          <w:rFonts w:ascii="Times New Roman" w:hAnsi="Times New Roman" w:cs="Times New Roman"/>
          <w:sz w:val="16"/>
          <w:szCs w:val="16"/>
          <w:lang w:val="en-US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>OUTPUT:</w:t>
      </w:r>
    </w:p>
    <w:p w:rsidR="002B0733" w:rsidRPr="003F6463" w:rsidRDefault="002B0733" w:rsidP="002B0733">
      <w:pPr>
        <w:pStyle w:val="Sinespaciado"/>
        <w:rPr>
          <w:sz w:val="16"/>
        </w:rPr>
      </w:pPr>
      <w:r w:rsidRPr="003F6463">
        <w:rPr>
          <w:rFonts w:ascii="Times New Roman" w:hAnsi="Times New Roman" w:cs="Times New Roman"/>
          <w:sz w:val="16"/>
          <w:szCs w:val="16"/>
          <w:lang w:val="en-US"/>
        </w:rPr>
        <w:t xml:space="preserve">  SAMPSTAT RESIDUAL STANDARDIZE</w:t>
      </w:r>
      <w:r w:rsidRPr="003F6463">
        <w:rPr>
          <w:rFonts w:ascii="Times New Roman" w:hAnsi="Times New Roman" w:cs="Times New Roman"/>
          <w:sz w:val="16"/>
          <w:lang w:val="en-US"/>
        </w:rPr>
        <w:t>D(STDYX);</w:t>
      </w:r>
    </w:p>
    <w:p w:rsidR="0050103C" w:rsidRDefault="0050103C"/>
    <w:sectPr w:rsidR="0050103C" w:rsidSect="004660E4">
      <w:headerReference w:type="default" r:id="rId5"/>
      <w:footerReference w:type="default" r:id="rId6"/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5B5A" w:rsidRDefault="002B0733">
    <w:pPr>
      <w:pStyle w:val="Piedepgina"/>
    </w:pPr>
  </w:p>
  <w:p w:rsidR="00C65B5A" w:rsidRDefault="002B0733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5B5A" w:rsidRDefault="002B0733">
    <w:pPr>
      <w:tabs>
        <w:tab w:val="center" w:pos="4419"/>
        <w:tab w:val="right" w:pos="8838"/>
      </w:tabs>
      <w:spacing w:before="720"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:rsidR="00C65B5A" w:rsidRDefault="002B0733">
    <w:pPr>
      <w:tabs>
        <w:tab w:val="center" w:pos="4419"/>
        <w:tab w:val="right" w:pos="8838"/>
      </w:tabs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26DF5"/>
    <w:multiLevelType w:val="multilevel"/>
    <w:tmpl w:val="2A5A0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2F45B0"/>
    <w:multiLevelType w:val="hybridMultilevel"/>
    <w:tmpl w:val="78B8CAC2"/>
    <w:lvl w:ilvl="0" w:tplc="FE92D4D4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BC5E5A"/>
    <w:multiLevelType w:val="hybridMultilevel"/>
    <w:tmpl w:val="57560D5C"/>
    <w:lvl w:ilvl="0" w:tplc="B3EA88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600EE"/>
    <w:multiLevelType w:val="multilevel"/>
    <w:tmpl w:val="9684D4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9D01076"/>
    <w:multiLevelType w:val="hybridMultilevel"/>
    <w:tmpl w:val="7C289BF0"/>
    <w:lvl w:ilvl="0" w:tplc="E60A9C14">
      <w:start w:val="1"/>
      <w:numFmt w:val="decimal"/>
      <w:lvlText w:val="%1."/>
      <w:lvlJc w:val="left"/>
      <w:pPr>
        <w:ind w:left="643" w:hanging="360"/>
      </w:pPr>
      <w:rPr>
        <w:sz w:val="24"/>
        <w:szCs w:val="24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>
      <w:start w:val="1"/>
      <w:numFmt w:val="lowerRoman"/>
      <w:lvlText w:val="%3."/>
      <w:lvlJc w:val="right"/>
      <w:pPr>
        <w:ind w:left="2160" w:hanging="180"/>
      </w:pPr>
    </w:lvl>
    <w:lvl w:ilvl="3" w:tplc="340A000F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268E3"/>
    <w:multiLevelType w:val="multilevel"/>
    <w:tmpl w:val="1F847BA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33"/>
    <w:rsid w:val="002B0733"/>
    <w:rsid w:val="0050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3A5987-63FA-455F-A41E-C603B0E3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B0733"/>
    <w:pPr>
      <w:spacing w:after="200" w:line="276" w:lineRule="auto"/>
    </w:pPr>
    <w:rPr>
      <w:rFonts w:ascii="Calibri" w:eastAsia="Calibri" w:hAnsi="Calibri" w:cs="Calibri"/>
      <w:color w:val="000000"/>
      <w:lang w:val="en-US" w:eastAsia="es-CL"/>
    </w:rPr>
  </w:style>
  <w:style w:type="paragraph" w:styleId="Ttulo1">
    <w:name w:val="heading 1"/>
    <w:basedOn w:val="Normal"/>
    <w:next w:val="Normal"/>
    <w:link w:val="Ttulo1Car"/>
    <w:rsid w:val="002B073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rsid w:val="002B073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rsid w:val="002B073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rsid w:val="002B073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rsid w:val="002B0733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rsid w:val="002B073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2B07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B0733"/>
    <w:rPr>
      <w:rFonts w:ascii="Calibri" w:eastAsia="Calibri" w:hAnsi="Calibri" w:cs="Calibri"/>
      <w:b/>
      <w:color w:val="000000"/>
      <w:sz w:val="48"/>
      <w:szCs w:val="48"/>
      <w:lang w:val="en-US" w:eastAsia="es-CL"/>
    </w:rPr>
  </w:style>
  <w:style w:type="character" w:customStyle="1" w:styleId="Ttulo2Car">
    <w:name w:val="Título 2 Car"/>
    <w:basedOn w:val="Fuentedeprrafopredeter"/>
    <w:link w:val="Ttulo2"/>
    <w:rsid w:val="002B0733"/>
    <w:rPr>
      <w:rFonts w:ascii="Calibri" w:eastAsia="Calibri" w:hAnsi="Calibri" w:cs="Calibri"/>
      <w:b/>
      <w:color w:val="000000"/>
      <w:sz w:val="36"/>
      <w:szCs w:val="36"/>
      <w:lang w:val="en-US" w:eastAsia="es-CL"/>
    </w:rPr>
  </w:style>
  <w:style w:type="character" w:customStyle="1" w:styleId="Ttulo3Car">
    <w:name w:val="Título 3 Car"/>
    <w:basedOn w:val="Fuentedeprrafopredeter"/>
    <w:link w:val="Ttulo3"/>
    <w:rsid w:val="002B0733"/>
    <w:rPr>
      <w:rFonts w:ascii="Calibri" w:eastAsia="Calibri" w:hAnsi="Calibri" w:cs="Calibri"/>
      <w:b/>
      <w:color w:val="000000"/>
      <w:sz w:val="28"/>
      <w:szCs w:val="28"/>
      <w:lang w:val="en-US" w:eastAsia="es-CL"/>
    </w:rPr>
  </w:style>
  <w:style w:type="character" w:customStyle="1" w:styleId="Ttulo4Car">
    <w:name w:val="Título 4 Car"/>
    <w:basedOn w:val="Fuentedeprrafopredeter"/>
    <w:link w:val="Ttulo4"/>
    <w:rsid w:val="002B0733"/>
    <w:rPr>
      <w:rFonts w:ascii="Calibri" w:eastAsia="Calibri" w:hAnsi="Calibri" w:cs="Calibri"/>
      <w:b/>
      <w:color w:val="000000"/>
      <w:sz w:val="24"/>
      <w:szCs w:val="24"/>
      <w:lang w:val="en-US" w:eastAsia="es-CL"/>
    </w:rPr>
  </w:style>
  <w:style w:type="character" w:customStyle="1" w:styleId="Ttulo5Car">
    <w:name w:val="Título 5 Car"/>
    <w:basedOn w:val="Fuentedeprrafopredeter"/>
    <w:link w:val="Ttulo5"/>
    <w:rsid w:val="002B0733"/>
    <w:rPr>
      <w:rFonts w:ascii="Calibri" w:eastAsia="Calibri" w:hAnsi="Calibri" w:cs="Calibri"/>
      <w:b/>
      <w:color w:val="000000"/>
      <w:lang w:val="en-US" w:eastAsia="es-CL"/>
    </w:rPr>
  </w:style>
  <w:style w:type="character" w:customStyle="1" w:styleId="Ttulo6Car">
    <w:name w:val="Título 6 Car"/>
    <w:basedOn w:val="Fuentedeprrafopredeter"/>
    <w:link w:val="Ttulo6"/>
    <w:rsid w:val="002B0733"/>
    <w:rPr>
      <w:rFonts w:ascii="Calibri" w:eastAsia="Calibri" w:hAnsi="Calibri" w:cs="Calibri"/>
      <w:b/>
      <w:color w:val="000000"/>
      <w:sz w:val="20"/>
      <w:szCs w:val="20"/>
      <w:lang w:val="en-US" w:eastAsia="es-CL"/>
    </w:rPr>
  </w:style>
  <w:style w:type="character" w:customStyle="1" w:styleId="Ttulo7Car">
    <w:name w:val="Título 7 Car"/>
    <w:basedOn w:val="Fuentedeprrafopredeter"/>
    <w:link w:val="Ttulo7"/>
    <w:uiPriority w:val="9"/>
    <w:rsid w:val="002B0733"/>
    <w:rPr>
      <w:rFonts w:asciiTheme="majorHAnsi" w:eastAsiaTheme="majorEastAsia" w:hAnsiTheme="majorHAnsi" w:cstheme="majorBidi"/>
      <w:i/>
      <w:iCs/>
      <w:color w:val="404040" w:themeColor="text1" w:themeTint="BF"/>
      <w:lang w:val="en-US" w:eastAsia="es-CL"/>
    </w:rPr>
  </w:style>
  <w:style w:type="table" w:customStyle="1" w:styleId="TableNormal1">
    <w:name w:val="Table Normal1"/>
    <w:rsid w:val="002B0733"/>
    <w:pPr>
      <w:spacing w:after="200" w:line="276" w:lineRule="auto"/>
    </w:pPr>
    <w:rPr>
      <w:rFonts w:ascii="Calibri" w:eastAsia="Calibri" w:hAnsi="Calibri" w:cs="Calibri"/>
      <w:color w:val="000000"/>
      <w:lang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2B073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2B0733"/>
    <w:rPr>
      <w:rFonts w:ascii="Calibri" w:eastAsia="Calibri" w:hAnsi="Calibri" w:cs="Calibri"/>
      <w:b/>
      <w:color w:val="000000"/>
      <w:sz w:val="72"/>
      <w:szCs w:val="72"/>
      <w:lang w:val="en-US" w:eastAsia="es-CL"/>
    </w:rPr>
  </w:style>
  <w:style w:type="paragraph" w:styleId="Subttulo">
    <w:name w:val="Subtitle"/>
    <w:basedOn w:val="Normal"/>
    <w:next w:val="Normal"/>
    <w:link w:val="SubttuloCar"/>
    <w:rsid w:val="002B073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2B0733"/>
    <w:rPr>
      <w:rFonts w:ascii="Georgia" w:eastAsia="Georgia" w:hAnsi="Georgia" w:cs="Georgia"/>
      <w:i/>
      <w:color w:val="666666"/>
      <w:sz w:val="48"/>
      <w:szCs w:val="48"/>
      <w:lang w:val="en-US" w:eastAsia="es-CL"/>
    </w:rPr>
  </w:style>
  <w:style w:type="table" w:customStyle="1" w:styleId="7">
    <w:name w:val="7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rsid w:val="002B0733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B0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0733"/>
    <w:rPr>
      <w:rFonts w:ascii="Tahoma" w:eastAsia="Calibri" w:hAnsi="Tahoma" w:cs="Tahoma"/>
      <w:color w:val="000000"/>
      <w:sz w:val="16"/>
      <w:szCs w:val="16"/>
      <w:lang w:val="en-US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2B073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07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0733"/>
    <w:rPr>
      <w:rFonts w:ascii="Calibri" w:eastAsia="Calibri" w:hAnsi="Calibri" w:cs="Calibri"/>
      <w:color w:val="000000"/>
      <w:sz w:val="20"/>
      <w:szCs w:val="20"/>
      <w:lang w:val="en-US"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07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0733"/>
    <w:rPr>
      <w:rFonts w:ascii="Calibri" w:eastAsia="Calibri" w:hAnsi="Calibri" w:cs="Calibri"/>
      <w:b/>
      <w:bCs/>
      <w:color w:val="000000"/>
      <w:sz w:val="20"/>
      <w:szCs w:val="20"/>
      <w:lang w:val="en-US" w:eastAsia="es-CL"/>
    </w:rPr>
  </w:style>
  <w:style w:type="paragraph" w:styleId="Prrafodelista">
    <w:name w:val="List Paragraph"/>
    <w:basedOn w:val="Normal"/>
    <w:uiPriority w:val="34"/>
    <w:qFormat/>
    <w:rsid w:val="002B0733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2B0733"/>
  </w:style>
  <w:style w:type="character" w:customStyle="1" w:styleId="databold">
    <w:name w:val="data_bold"/>
    <w:basedOn w:val="Fuentedeprrafopredeter"/>
    <w:rsid w:val="002B0733"/>
  </w:style>
  <w:style w:type="paragraph" w:styleId="Revisin">
    <w:name w:val="Revision"/>
    <w:hidden/>
    <w:uiPriority w:val="99"/>
    <w:semiHidden/>
    <w:rsid w:val="002B0733"/>
    <w:pPr>
      <w:spacing w:after="0" w:line="240" w:lineRule="auto"/>
    </w:pPr>
    <w:rPr>
      <w:rFonts w:ascii="Calibri" w:eastAsia="Calibri" w:hAnsi="Calibri" w:cs="Calibri"/>
      <w:color w:val="000000"/>
      <w:lang w:eastAsia="es-CL"/>
    </w:rPr>
  </w:style>
  <w:style w:type="character" w:customStyle="1" w:styleId="autorprincipal">
    <w:name w:val="autor_principal"/>
    <w:basedOn w:val="Fuentedeprrafopredeter"/>
    <w:rsid w:val="002B0733"/>
  </w:style>
  <w:style w:type="character" w:customStyle="1" w:styleId="titulo">
    <w:name w:val="titulo"/>
    <w:basedOn w:val="Fuentedeprrafopredeter"/>
    <w:rsid w:val="002B0733"/>
  </w:style>
  <w:style w:type="character" w:styleId="Hipervnculo">
    <w:name w:val="Hyperlink"/>
    <w:basedOn w:val="Fuentedeprrafopredeter"/>
    <w:uiPriority w:val="99"/>
    <w:unhideWhenUsed/>
    <w:rsid w:val="002B0733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2B0733"/>
    <w:rPr>
      <w:b/>
      <w:bCs/>
    </w:rPr>
  </w:style>
  <w:style w:type="character" w:styleId="nfasis">
    <w:name w:val="Emphasis"/>
    <w:basedOn w:val="Fuentedeprrafopredeter"/>
    <w:uiPriority w:val="20"/>
    <w:qFormat/>
    <w:rsid w:val="002B0733"/>
    <w:rPr>
      <w:i/>
      <w:iCs/>
    </w:rPr>
  </w:style>
  <w:style w:type="character" w:customStyle="1" w:styleId="fc1">
    <w:name w:val="fc1"/>
    <w:basedOn w:val="Fuentedeprrafopredeter"/>
    <w:rsid w:val="002B0733"/>
  </w:style>
  <w:style w:type="paragraph" w:styleId="Encabezado">
    <w:name w:val="header"/>
    <w:basedOn w:val="Normal"/>
    <w:link w:val="EncabezadoCar"/>
    <w:uiPriority w:val="99"/>
    <w:unhideWhenUsed/>
    <w:rsid w:val="002B07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0733"/>
    <w:rPr>
      <w:rFonts w:ascii="Calibri" w:eastAsia="Calibri" w:hAnsi="Calibri" w:cs="Calibri"/>
      <w:color w:val="000000"/>
      <w:lang w:val="en-US" w:eastAsia="es-CL"/>
    </w:rPr>
  </w:style>
  <w:style w:type="paragraph" w:styleId="Piedepgina">
    <w:name w:val="footer"/>
    <w:basedOn w:val="Normal"/>
    <w:link w:val="PiedepginaCar"/>
    <w:uiPriority w:val="99"/>
    <w:unhideWhenUsed/>
    <w:rsid w:val="002B07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0733"/>
    <w:rPr>
      <w:rFonts w:ascii="Calibri" w:eastAsia="Calibri" w:hAnsi="Calibri" w:cs="Calibri"/>
      <w:color w:val="000000"/>
      <w:lang w:val="en-US" w:eastAsia="es-CL"/>
    </w:rPr>
  </w:style>
  <w:style w:type="paragraph" w:styleId="Sinespaciado">
    <w:name w:val="No Spacing"/>
    <w:uiPriority w:val="1"/>
    <w:qFormat/>
    <w:rsid w:val="002B0733"/>
    <w:pPr>
      <w:spacing w:after="0" w:line="240" w:lineRule="auto"/>
    </w:pPr>
    <w:rPr>
      <w:rFonts w:ascii="Calibri" w:eastAsia="Calibri" w:hAnsi="Calibri" w:cs="Calibri"/>
      <w:color w:val="000000"/>
      <w:lang w:eastAsia="es-C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B073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2B0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CL"/>
    </w:rPr>
  </w:style>
  <w:style w:type="paragraph" w:styleId="Textonotapie">
    <w:name w:val="footnote text"/>
    <w:basedOn w:val="Normal"/>
    <w:link w:val="TextonotapieCar"/>
    <w:uiPriority w:val="99"/>
    <w:unhideWhenUsed/>
    <w:rsid w:val="002B073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B0733"/>
    <w:rPr>
      <w:rFonts w:ascii="Calibri" w:eastAsia="Calibri" w:hAnsi="Calibri" w:cs="Calibri"/>
      <w:color w:val="000000"/>
      <w:sz w:val="20"/>
      <w:szCs w:val="20"/>
      <w:lang w:val="en-US" w:eastAsia="es-CL"/>
    </w:rPr>
  </w:style>
  <w:style w:type="character" w:styleId="Refdenotaalpie">
    <w:name w:val="footnote reference"/>
    <w:basedOn w:val="Fuentedeprrafopredeter"/>
    <w:uiPriority w:val="99"/>
    <w:semiHidden/>
    <w:unhideWhenUsed/>
    <w:rsid w:val="002B0733"/>
    <w:rPr>
      <w:vertAlign w:val="superscript"/>
    </w:rPr>
  </w:style>
  <w:style w:type="paragraph" w:customStyle="1" w:styleId="Normal1">
    <w:name w:val="Normal1"/>
    <w:uiPriority w:val="99"/>
    <w:rsid w:val="002B0733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es-C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B07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C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B0733"/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2B073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6771</Words>
  <Characters>37244</Characters>
  <Application>Microsoft Office Word</Application>
  <DocSecurity>0</DocSecurity>
  <Lines>310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urzua</dc:creator>
  <cp:keywords/>
  <dc:description/>
  <cp:lastModifiedBy>alfonso urzua</cp:lastModifiedBy>
  <cp:revision>1</cp:revision>
  <dcterms:created xsi:type="dcterms:W3CDTF">2018-06-06T15:02:00Z</dcterms:created>
  <dcterms:modified xsi:type="dcterms:W3CDTF">2018-06-06T15:03:00Z</dcterms:modified>
</cp:coreProperties>
</file>